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DFB" w:rsidRPr="00CA2748" w:rsidRDefault="006F1DFB" w:rsidP="006F1DFB">
      <w:pPr>
        <w:spacing w:after="160" w:line="60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CA2748">
        <w:rPr>
          <w:rFonts w:ascii="Times New Roman" w:hAnsi="Times New Roman"/>
          <w:b/>
          <w:sz w:val="24"/>
          <w:szCs w:val="24"/>
        </w:rPr>
        <w:t>Additional file 5.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 Baseline characteristics of patients in tiotropium and non-tiotropium groups among patients without airflow limitation (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>/FVC ratio &lt; 0.7) after propensity score matching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1242"/>
      </w:tblGrid>
      <w:tr w:rsidR="006F1DFB" w:rsidRPr="00CA2748" w:rsidTr="00EF0C3A">
        <w:trPr>
          <w:trHeight w:val="472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Tiotropium 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Non-tiotropium group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atients number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3.7 ± 9.6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4.4 ± 8.5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070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6 (77.8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3 (73.6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CA274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1.4 ± 3.3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1.8 ± 3.5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112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eastAsia="Batang" w:hAnsi="Times New Roman"/>
                <w:sz w:val="24"/>
                <w:szCs w:val="24"/>
              </w:rPr>
              <w:t>Ever-smokers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9 (68.1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8 (66.7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mMRC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dyspnea scale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6F1DFB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0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 (11.1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0 (13.9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6F1DFB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1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7 (37.5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0 (41.7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6F1DFB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2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4 (33.3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9 (26.4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6F1DFB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3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9 (12.5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 (11.1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6F1DFB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4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 (5.6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6.9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.3 ± 1.7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.5 ± 1.9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107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Concomitant asthma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 (15.3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 (15.3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ICS/LABA usage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4 (19.4)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5 (20.8)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035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ulmonary function tests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2.2 ± 12.8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3.7 ± 16.0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106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VC, % predicted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4.4 ± 15.7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5.8 ± 17.8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/FVC ratio, %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9.4 ± 12.1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8.8 ± 10.4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lastRenderedPageBreak/>
              <w:t>DLco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2.4 ± 20.8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6.1 ± 15.2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X-ray severity score (0 to 6)</w:t>
            </w:r>
          </w:p>
        </w:tc>
        <w:tc>
          <w:tcPr>
            <w:tcW w:w="2268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3 ± 1.2</w:t>
            </w:r>
          </w:p>
        </w:tc>
        <w:tc>
          <w:tcPr>
            <w:tcW w:w="2410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2 ± 1.3</w:t>
            </w:r>
          </w:p>
        </w:tc>
        <w:tc>
          <w:tcPr>
            <w:tcW w:w="1242" w:type="dxa"/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6F1DFB" w:rsidRPr="00CA2748" w:rsidTr="00EF0C3A">
        <w:trPr>
          <w:trHeight w:val="472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Long-term oxygen therap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6.9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 (11.1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val="clear" w:color="auto" w:fill="auto"/>
          </w:tcPr>
          <w:p w:rsidR="006F1DFB" w:rsidRPr="00CA2748" w:rsidRDefault="006F1DFB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146</w:t>
            </w:r>
          </w:p>
        </w:tc>
      </w:tr>
    </w:tbl>
    <w:p w:rsidR="006F1DFB" w:rsidRPr="00CA2748" w:rsidRDefault="006F1DFB" w:rsidP="006F1DFB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>Data are presented as means ± standard deviations or as number of patients (</w:t>
      </w:r>
      <w:proofErr w:type="gramStart"/>
      <w:r w:rsidRPr="00CA2748">
        <w:rPr>
          <w:rFonts w:ascii="Times New Roman" w:hAnsi="Times New Roman"/>
          <w:sz w:val="24"/>
          <w:szCs w:val="24"/>
        </w:rPr>
        <w:t>%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), unless otherwise indicated. </w:t>
      </w:r>
    </w:p>
    <w:p w:rsidR="006F1DFB" w:rsidRPr="00CA2748" w:rsidRDefault="006F1DFB" w:rsidP="006F1DFB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 xml:space="preserve">Abbreviations: SDM, standardized difference of means; </w:t>
      </w:r>
      <w:proofErr w:type="spellStart"/>
      <w:r w:rsidRPr="00CA2748">
        <w:rPr>
          <w:rFonts w:ascii="Times New Roman" w:hAnsi="Times New Roman"/>
          <w:sz w:val="24"/>
          <w:szCs w:val="24"/>
        </w:rPr>
        <w:t>mMRC</w:t>
      </w:r>
      <w:proofErr w:type="spellEnd"/>
      <w:r w:rsidRPr="00CA2748">
        <w:rPr>
          <w:rFonts w:ascii="Times New Roman" w:hAnsi="Times New Roman"/>
          <w:sz w:val="24"/>
          <w:szCs w:val="24"/>
        </w:rPr>
        <w:t>, modified Medical Research Council; ICS/LABA, inhaled corticosteroid/long-acting beta-2 agonist; 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 xml:space="preserve">, forced expiratory volume in 1 second; FVC, forced vital capacity; </w:t>
      </w:r>
      <w:proofErr w:type="spellStart"/>
      <w:r w:rsidRPr="00CA2748">
        <w:rPr>
          <w:rFonts w:ascii="Times New Roman" w:hAnsi="Times New Roman"/>
          <w:sz w:val="24"/>
          <w:szCs w:val="24"/>
        </w:rPr>
        <w:t>DLco</w:t>
      </w:r>
      <w:proofErr w:type="spellEnd"/>
      <w:r w:rsidRPr="00CA2748">
        <w:rPr>
          <w:rFonts w:ascii="Times New Roman" w:hAnsi="Times New Roman"/>
          <w:sz w:val="24"/>
          <w:szCs w:val="24"/>
        </w:rPr>
        <w:t>, diffusing capacity for carbon monoxide.</w:t>
      </w:r>
    </w:p>
    <w:p w:rsidR="00F6576B" w:rsidRDefault="00F6576B"/>
    <w:sectPr w:rsidR="00F6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DFB"/>
    <w:rsid w:val="004E4925"/>
    <w:rsid w:val="00606D6E"/>
    <w:rsid w:val="006F1DFB"/>
    <w:rsid w:val="008B651D"/>
    <w:rsid w:val="00C86014"/>
    <w:rsid w:val="00D62048"/>
    <w:rsid w:val="00F6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202</Characters>
  <Application>Microsoft Office Word</Application>
  <DocSecurity>0</DocSecurity>
  <Lines>109</Lines>
  <Paragraphs>96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4-26T15:33:00Z</dcterms:created>
  <dcterms:modified xsi:type="dcterms:W3CDTF">2019-04-26T15:33:00Z</dcterms:modified>
</cp:coreProperties>
</file>